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2F7C29B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F726C31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87E4CE9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ADC24AD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4C5C046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F10B18B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D265CC4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E34E730" w:rsidR="00FB3483" w:rsidRPr="006637FF" w:rsidRDefault="006B7B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952DEE8" w:rsidR="00930A31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174B5A4" w:rsidR="00930A31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1A3DB4E" w:rsidR="00077B44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*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15C18CC" w:rsidR="00077B44" w:rsidRPr="006637FF" w:rsidRDefault="006B7B3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02E2D086" w:rsidR="008F6C95" w:rsidRDefault="006B7B3D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>*PLoS One, our target journal requires that no funding information be included in the manuscript at point of submission. Funding is instead detailed in a financial disclosure statement which will feature in the manuscript when published.</w:t>
      </w: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11F9B" w14:textId="77777777" w:rsidR="00C417AC" w:rsidRDefault="00C417AC">
      <w:r>
        <w:separator/>
      </w:r>
    </w:p>
  </w:endnote>
  <w:endnote w:type="continuationSeparator" w:id="0">
    <w:p w14:paraId="54F2C257" w14:textId="77777777" w:rsidR="00C417AC" w:rsidRDefault="00C41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E9A7B" w14:textId="77777777" w:rsidR="00C417AC" w:rsidRDefault="00C417AC">
      <w:r>
        <w:separator/>
      </w:r>
    </w:p>
  </w:footnote>
  <w:footnote w:type="continuationSeparator" w:id="0">
    <w:p w14:paraId="2A3E58BE" w14:textId="77777777" w:rsidR="00C417AC" w:rsidRDefault="00C417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C417A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B7B3D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417AC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6" ma:contentTypeDescription="Create a new document." ma:contentTypeScope="" ma:versionID="d8d068fbdc31ba8abfd22fa65f11aad6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68a77eb408f66630f0c2f976f9bf046a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3078821C-2A1E-423E-9C2A-2A69E7A1ECEB}"/>
</file>

<file path=customXml/itemProps2.xml><?xml version="1.0" encoding="utf-8"?>
<ds:datastoreItem xmlns:ds="http://schemas.openxmlformats.org/officeDocument/2006/customXml" ds:itemID="{E84F989D-058E-45AA-A77D-84D19F11067C}"/>
</file>

<file path=customXml/itemProps3.xml><?xml version="1.0" encoding="utf-8"?>
<ds:datastoreItem xmlns:ds="http://schemas.openxmlformats.org/officeDocument/2006/customXml" ds:itemID="{47FC932B-C1B0-435D-B2E4-50E2C9446C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dam Millest</cp:lastModifiedBy>
  <cp:revision>28</cp:revision>
  <cp:lastPrinted>2020-11-24T03:02:00Z</cp:lastPrinted>
  <dcterms:created xsi:type="dcterms:W3CDTF">2021-03-21T22:21:00Z</dcterms:created>
  <dcterms:modified xsi:type="dcterms:W3CDTF">2023-03-1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